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D5F8AC" w14:textId="77777777" w:rsidR="006C3EED" w:rsidRPr="006F49EB" w:rsidRDefault="006C3EED" w:rsidP="006C3EED">
      <w:pPr>
        <w:rPr>
          <w:b/>
          <w:bCs/>
        </w:rPr>
      </w:pPr>
      <w:r w:rsidRPr="006F49EB">
        <w:rPr>
          <w:b/>
          <w:bCs/>
        </w:rPr>
        <w:t xml:space="preserve">Supplementary Figure </w:t>
      </w:r>
      <w:r>
        <w:rPr>
          <w:b/>
          <w:bCs/>
        </w:rPr>
        <w:t>1</w:t>
      </w:r>
    </w:p>
    <w:p w14:paraId="6BB1C309" w14:textId="77777777" w:rsidR="006C3EED" w:rsidRDefault="006C3EED" w:rsidP="006C3EED">
      <w:r w:rsidRPr="00081B70">
        <w:t>Representative images of heart slices with measurement of intramyocardial haemorrhage, microvascular obstruction and infarction in rat heart slices</w:t>
      </w:r>
      <w:r>
        <w:t>.</w:t>
      </w:r>
    </w:p>
    <w:p w14:paraId="1D942755" w14:textId="77777777" w:rsidR="006C3EED" w:rsidRDefault="006C3EED" w:rsidP="006C3EED"/>
    <w:p w14:paraId="57B5B37B" w14:textId="77777777" w:rsidR="006C3EED" w:rsidRDefault="006C3EED" w:rsidP="006C3EED">
      <w:r>
        <w:rPr>
          <w:noProof/>
        </w:rPr>
        <w:drawing>
          <wp:inline distT="0" distB="0" distL="0" distR="0" wp14:anchorId="70B35A16" wp14:editId="2B93E71E">
            <wp:extent cx="5456555" cy="3322320"/>
            <wp:effectExtent l="0" t="0" r="0" b="0"/>
            <wp:docPr id="63930943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6555" cy="33223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0CD18BD" w14:textId="77777777" w:rsidR="006C3EED" w:rsidRDefault="006C3EED" w:rsidP="006C3EED"/>
    <w:p w14:paraId="6B6DBC60" w14:textId="77777777" w:rsidR="006C3EED" w:rsidRDefault="006C3EED" w:rsidP="006C3EED"/>
    <w:p w14:paraId="2131577C" w14:textId="77777777" w:rsidR="006C3EED" w:rsidRDefault="006C3EED" w:rsidP="006C3EED"/>
    <w:p w14:paraId="0578E00E" w14:textId="09382F43" w:rsidR="006C3EED" w:rsidRDefault="006C3EED">
      <w:r>
        <w:br w:type="page"/>
      </w:r>
    </w:p>
    <w:p w14:paraId="4DE007BF" w14:textId="2B57FDC7" w:rsidR="0082387B" w:rsidRPr="004E39DB" w:rsidRDefault="0082387B">
      <w:pPr>
        <w:rPr>
          <w:b/>
          <w:bCs/>
        </w:rPr>
      </w:pPr>
      <w:r w:rsidRPr="004E39DB">
        <w:rPr>
          <w:b/>
          <w:bCs/>
        </w:rPr>
        <w:lastRenderedPageBreak/>
        <w:t xml:space="preserve">Supplementary figure </w:t>
      </w:r>
      <w:r w:rsidR="006C3EED">
        <w:rPr>
          <w:b/>
          <w:bCs/>
        </w:rPr>
        <w:t>2</w:t>
      </w:r>
    </w:p>
    <w:p w14:paraId="54EEEEA9" w14:textId="4F3C73C2" w:rsidR="0082387B" w:rsidRDefault="00BC3C64">
      <w:r w:rsidRPr="003E1396">
        <w:rPr>
          <w:b/>
          <w:bCs/>
        </w:rPr>
        <w:t xml:space="preserve">A) </w:t>
      </w:r>
      <w:r w:rsidR="0082387B">
        <w:t>Original western blot</w:t>
      </w:r>
      <w:r w:rsidR="00547EEE">
        <w:t xml:space="preserve"> of ROCK1, ROCK2 and beta-actin protein expression in WT and </w:t>
      </w:r>
      <w:r>
        <w:t xml:space="preserve">ROCK2 </w:t>
      </w:r>
      <w:r w:rsidR="00547EEE">
        <w:t>HET mice</w:t>
      </w:r>
      <w:r w:rsidR="008037B7">
        <w:t>. Gels were loaded from left to right, with protein extracts from 3 biological replicates of each genotype. The image was obtained by scanning the membrane using a Li-</w:t>
      </w:r>
      <w:r w:rsidR="007A6183">
        <w:t>C</w:t>
      </w:r>
      <w:r w:rsidR="008037B7">
        <w:t>or Odyssey fluorescent scanner</w:t>
      </w:r>
      <w:r w:rsidR="007A6183">
        <w:t xml:space="preserve"> for </w:t>
      </w:r>
      <w:r w:rsidR="00FB0C9C" w:rsidRPr="00FB0C9C">
        <w:t xml:space="preserve">800 nm (IRDye 800CW, </w:t>
      </w:r>
      <w:r w:rsidR="00FB0C9C">
        <w:t>GREEN</w:t>
      </w:r>
      <w:r w:rsidR="00FB0C9C" w:rsidRPr="00FB0C9C">
        <w:t>)</w:t>
      </w:r>
      <w:r w:rsidR="00FB0C9C">
        <w:t xml:space="preserve"> and </w:t>
      </w:r>
      <w:r w:rsidR="00FB0C9C" w:rsidRPr="00FB0C9C">
        <w:t xml:space="preserve">700 nm (IRDye 680LT, </w:t>
      </w:r>
      <w:r w:rsidR="00FB0C9C">
        <w:t>RED</w:t>
      </w:r>
      <w:r w:rsidR="00FB0C9C" w:rsidRPr="00FB0C9C">
        <w:t xml:space="preserve">) </w:t>
      </w:r>
      <w:r w:rsidR="007A6183">
        <w:t>channels.</w:t>
      </w:r>
      <w:r w:rsidR="00814502">
        <w:t xml:space="preserve"> </w:t>
      </w:r>
    </w:p>
    <w:p w14:paraId="210C91A3" w14:textId="19ACA11F" w:rsidR="00BC3C64" w:rsidRDefault="00BC3C64">
      <w:r w:rsidRPr="003E1396">
        <w:rPr>
          <w:b/>
          <w:bCs/>
        </w:rPr>
        <w:t>B</w:t>
      </w:r>
      <w:r w:rsidR="003E1396">
        <w:rPr>
          <w:b/>
          <w:bCs/>
        </w:rPr>
        <w:t>,C</w:t>
      </w:r>
      <w:r w:rsidRPr="003E1396">
        <w:rPr>
          <w:b/>
          <w:bCs/>
        </w:rPr>
        <w:t>)</w:t>
      </w:r>
      <w:r>
        <w:t xml:space="preserve"> Quantification of ROCK1 </w:t>
      </w:r>
      <w:r w:rsidRPr="003E1396">
        <w:rPr>
          <w:b/>
          <w:bCs/>
        </w:rPr>
        <w:t>(B)</w:t>
      </w:r>
      <w:r>
        <w:t xml:space="preserve"> and ROCK2 </w:t>
      </w:r>
      <w:r w:rsidRPr="003E1396">
        <w:rPr>
          <w:b/>
          <w:bCs/>
        </w:rPr>
        <w:t>(C)</w:t>
      </w:r>
      <w:r>
        <w:t xml:space="preserve"> levels </w:t>
      </w:r>
      <w:r w:rsidR="003E1396">
        <w:t>relative to beat-actin.</w:t>
      </w:r>
    </w:p>
    <w:p w14:paraId="45E12342" w14:textId="77777777" w:rsidR="00734E7D" w:rsidRDefault="00734E7D"/>
    <w:p w14:paraId="3DA90C6A" w14:textId="77777777" w:rsidR="00734E7D" w:rsidRDefault="00734E7D"/>
    <w:p w14:paraId="65D1EB70" w14:textId="6267C207" w:rsidR="00734E7D" w:rsidRDefault="00734E7D">
      <w:r>
        <w:t>A</w:t>
      </w:r>
    </w:p>
    <w:p w14:paraId="4A9A3B18" w14:textId="7B087DD9" w:rsidR="0082387B" w:rsidRDefault="00547EEE">
      <w:r>
        <w:rPr>
          <w:noProof/>
        </w:rPr>
        <w:drawing>
          <wp:inline distT="0" distB="0" distL="0" distR="0" wp14:anchorId="733A1813" wp14:editId="792C497E">
            <wp:extent cx="6123986" cy="1715371"/>
            <wp:effectExtent l="0" t="0" r="0" b="0"/>
            <wp:docPr id="165116862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126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7671" cy="17248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4D791D4" w14:textId="77777777" w:rsidR="0082387B" w:rsidRDefault="0082387B"/>
    <w:p w14:paraId="6595BC10" w14:textId="53D06074" w:rsidR="00734E7D" w:rsidRDefault="00734E7D" w:rsidP="00734E7D"/>
    <w:p w14:paraId="46DC0687" w14:textId="5ED15317" w:rsidR="00734E7D" w:rsidRDefault="00734E7D" w:rsidP="00734E7D">
      <w:r w:rsidRPr="00734E7D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9DB311D" wp14:editId="2F8CBE61">
                <wp:simplePos x="0" y="0"/>
                <wp:positionH relativeFrom="column">
                  <wp:posOffset>2399665</wp:posOffset>
                </wp:positionH>
                <wp:positionV relativeFrom="paragraph">
                  <wp:posOffset>7316</wp:posOffset>
                </wp:positionV>
                <wp:extent cx="305632" cy="369332"/>
                <wp:effectExtent l="0" t="0" r="0" b="0"/>
                <wp:wrapNone/>
                <wp:docPr id="24" name="TextBox 2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18EDD51-6645-4A70-D685-505F69F6B965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63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38CA4A9" w14:textId="77777777" w:rsidR="00734E7D" w:rsidRDefault="00734E7D" w:rsidP="00734E7D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9DB311D" id="_x0000_t202" coordsize="21600,21600" o:spt="202" path="m,l,21600r21600,l21600,xe">
                <v:stroke joinstyle="miter"/>
                <v:path gradientshapeok="t" o:connecttype="rect"/>
              </v:shapetype>
              <v:shape id="TextBox 23" o:spid="_x0000_s1026" type="#_x0000_t202" style="position:absolute;margin-left:188.95pt;margin-top:.6pt;width:24.05pt;height:29.1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" filled="f" stroked="f">
                <v:textbox style="mso-fit-shape-to-text:t">
                  <w:txbxContent>
                    <w:p w14:paraId="238CA4A9" w14:textId="77777777" w:rsidR="00734E7D" w:rsidRDefault="00734E7D" w:rsidP="00734E7D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734E7D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B89D76A" wp14:editId="169094D5">
                <wp:simplePos x="0" y="0"/>
                <wp:positionH relativeFrom="column">
                  <wp:posOffset>466039</wp:posOffset>
                </wp:positionH>
                <wp:positionV relativeFrom="paragraph">
                  <wp:posOffset>36576</wp:posOffset>
                </wp:positionV>
                <wp:extent cx="305632" cy="369332"/>
                <wp:effectExtent l="0" t="0" r="0" b="0"/>
                <wp:wrapNone/>
                <wp:docPr id="9" name="TextBox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B4E2A451-7879-3ABE-BBB9-FCC75BC84AF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5632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B840A51" w14:textId="77777777" w:rsidR="00734E7D" w:rsidRDefault="00734E7D" w:rsidP="00734E7D">
                            <w:pP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  <w14:ligatures w14:val="none"/>
                              </w:rPr>
                            </w:pPr>
                            <w:r>
                              <w:rPr>
                                <w:rFonts w:hAnsi="Aptos"/>
                                <w:b/>
                                <w:bCs/>
                                <w:color w:val="000000" w:themeColor="text1"/>
                                <w:kern w:val="24"/>
                                <w:sz w:val="36"/>
                                <w:szCs w:val="36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B89D76A" id="TextBox 8" o:spid="_x0000_s1027" type="#_x0000_t202" style="position:absolute;margin-left:36.7pt;margin-top:2.9pt;width:24.05pt;height:29.1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" filled="f" stroked="f">
                <v:textbox style="mso-fit-shape-to-text:t">
                  <w:txbxContent>
                    <w:p w14:paraId="4B840A51" w14:textId="77777777" w:rsidR="00734E7D" w:rsidRDefault="00734E7D" w:rsidP="00734E7D">
                      <w:pP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  <w14:ligatures w14:val="none"/>
                        </w:rPr>
                      </w:pPr>
                      <w:r>
                        <w:rPr>
                          <w:rFonts w:hAnsi="Aptos"/>
                          <w:b/>
                          <w:bCs/>
                          <w:color w:val="000000" w:themeColor="text1"/>
                          <w:kern w:val="24"/>
                          <w:sz w:val="36"/>
                          <w:szCs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</w:p>
    <w:p w14:paraId="01F343C9" w14:textId="29A32A67" w:rsidR="00734E7D" w:rsidRDefault="00734E7D" w:rsidP="00734E7D">
      <w:r w:rsidRPr="00734E7D">
        <w:drawing>
          <wp:anchor distT="0" distB="0" distL="114300" distR="114300" simplePos="0" relativeHeight="251662336" behindDoc="0" locked="0" layoutInCell="1" allowOverlap="1" wp14:anchorId="7D688C0E" wp14:editId="17A8F8B6">
            <wp:simplePos x="0" y="0"/>
            <wp:positionH relativeFrom="column">
              <wp:posOffset>2690571</wp:posOffset>
            </wp:positionH>
            <wp:positionV relativeFrom="paragraph">
              <wp:posOffset>123368</wp:posOffset>
            </wp:positionV>
            <wp:extent cx="1776510" cy="1742864"/>
            <wp:effectExtent l="0" t="0" r="0" b="0"/>
            <wp:wrapNone/>
            <wp:docPr id="23" name="Picture 22">
              <a:extLst xmlns:a="http://schemas.openxmlformats.org/drawingml/2006/main">
                <a:ext uri="{FF2B5EF4-FFF2-40B4-BE49-F238E27FC236}">
                  <a16:creationId xmlns:a16="http://schemas.microsoft.com/office/drawing/2014/main" id="{58E3CD4D-5083-6C50-0B93-B9B2014131C0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Picture 22">
                      <a:extLst>
                        <a:ext uri="{FF2B5EF4-FFF2-40B4-BE49-F238E27FC236}">
                          <a16:creationId xmlns:a16="http://schemas.microsoft.com/office/drawing/2014/main" id="{58E3CD4D-5083-6C50-0B93-B9B2014131C0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1776510" cy="174286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734E7D">
        <w:drawing>
          <wp:anchor distT="0" distB="0" distL="114300" distR="114300" simplePos="0" relativeHeight="251661312" behindDoc="0" locked="0" layoutInCell="1" allowOverlap="1" wp14:anchorId="32731982" wp14:editId="270ACACD">
            <wp:simplePos x="0" y="0"/>
            <wp:positionH relativeFrom="column">
              <wp:posOffset>732790</wp:posOffset>
            </wp:positionH>
            <wp:positionV relativeFrom="paragraph">
              <wp:posOffset>108103</wp:posOffset>
            </wp:positionV>
            <wp:extent cx="1776511" cy="1743800"/>
            <wp:effectExtent l="0" t="0" r="0" b="0"/>
            <wp:wrapNone/>
            <wp:docPr id="379458736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9458736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1776511" cy="1743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6C7C2838" w14:textId="77777777" w:rsidR="00734E7D" w:rsidRDefault="00734E7D" w:rsidP="00734E7D"/>
    <w:p w14:paraId="721FE102" w14:textId="77777777" w:rsidR="00734E7D" w:rsidRDefault="00734E7D" w:rsidP="004E6076">
      <w:pPr>
        <w:ind w:left="720"/>
      </w:pPr>
    </w:p>
    <w:p w14:paraId="1C56E641" w14:textId="77777777" w:rsidR="00734E7D" w:rsidRDefault="00734E7D"/>
    <w:p w14:paraId="0FD77890" w14:textId="77777777" w:rsidR="004E6076" w:rsidRDefault="004E6076"/>
    <w:p w14:paraId="187B1F3B" w14:textId="77777777" w:rsidR="004E6076" w:rsidRDefault="004E6076"/>
    <w:p w14:paraId="65B0E26F" w14:textId="77777777" w:rsidR="004E6076" w:rsidRDefault="004E6076"/>
    <w:p w14:paraId="7E27D4DA" w14:textId="77777777" w:rsidR="004E6076" w:rsidRDefault="004E6076"/>
    <w:sectPr w:rsidR="004E607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49DA"/>
    <w:rsid w:val="00081B70"/>
    <w:rsid w:val="003C2783"/>
    <w:rsid w:val="003E1396"/>
    <w:rsid w:val="00400DBF"/>
    <w:rsid w:val="004E39DB"/>
    <w:rsid w:val="004E6076"/>
    <w:rsid w:val="00547EEE"/>
    <w:rsid w:val="00642551"/>
    <w:rsid w:val="00656238"/>
    <w:rsid w:val="006C3EED"/>
    <w:rsid w:val="006F49EB"/>
    <w:rsid w:val="00734E7D"/>
    <w:rsid w:val="007A6183"/>
    <w:rsid w:val="007A620E"/>
    <w:rsid w:val="008037B7"/>
    <w:rsid w:val="00814502"/>
    <w:rsid w:val="0082387B"/>
    <w:rsid w:val="009049DA"/>
    <w:rsid w:val="009A7297"/>
    <w:rsid w:val="00BC3C64"/>
    <w:rsid w:val="00FB0C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  <w14:docId w14:val="7EF7E826"/>
  <w15:chartTrackingRefBased/>
  <w15:docId w15:val="{091F4D9E-56F2-419A-8F24-63EAB93860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049D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049D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049D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049D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049D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049D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049D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049D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049D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049D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049D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049D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049D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049D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049D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049D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049D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049D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049D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049D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049D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049D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049D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049D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049D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049D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049D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049D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049D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96</Words>
  <Characters>577</Characters>
  <Application>Microsoft Office Word</Application>
  <DocSecurity>0</DocSecurity>
  <Lines>18</Lines>
  <Paragraphs>8</Paragraphs>
  <ScaleCrop>false</ScaleCrop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son, Sean</dc:creator>
  <cp:keywords/>
  <dc:description/>
  <cp:lastModifiedBy>Sean Davidson</cp:lastModifiedBy>
  <cp:revision>18</cp:revision>
  <dcterms:created xsi:type="dcterms:W3CDTF">2025-10-24T14:55:00Z</dcterms:created>
  <dcterms:modified xsi:type="dcterms:W3CDTF">2026-02-04T14:11:00Z</dcterms:modified>
</cp:coreProperties>
</file>